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2AE1A" w14:textId="21F7BB70" w:rsidR="00C85EFC" w:rsidRPr="004E2922" w:rsidRDefault="00C85EFC" w:rsidP="00C85EFC">
      <w:pPr>
        <w:pStyle w:val="Body"/>
      </w:pPr>
      <w:r>
        <w:t xml:space="preserve">We propose coloniality of power as a conceptual overarching framework and local/community-based stakeholder engagement as both a key </w:t>
      </w:r>
      <w:r>
        <w:rPr>
          <w:i/>
          <w:iCs/>
        </w:rPr>
        <w:t>ethical approach to</w:t>
      </w:r>
      <w:r>
        <w:t xml:space="preserve"> and a </w:t>
      </w:r>
      <w:r>
        <w:rPr>
          <w:i/>
          <w:iCs/>
        </w:rPr>
        <w:t>methodological strategy</w:t>
      </w:r>
      <w:r>
        <w:rPr>
          <w:u w:val="single"/>
        </w:rPr>
        <w:t xml:space="preserve"> </w:t>
      </w:r>
      <w:r>
        <w:rPr>
          <w:i/>
          <w:iCs/>
        </w:rPr>
        <w:t>for</w:t>
      </w:r>
      <w:r>
        <w:t xml:space="preserve"> HIV care research and improvement in South Africa and other </w:t>
      </w:r>
      <w:r>
        <w:rPr>
          <w:rStyle w:val="apple-converted-space"/>
        </w:rPr>
        <w:t>low- and middle-income countries (LMIC)</w:t>
      </w:r>
      <w:r>
        <w:t xml:space="preserve">. </w:t>
      </w:r>
      <w:r w:rsidRPr="00B155AA">
        <w:t xml:space="preserve">Local/community-based stakeholder engagement, </w:t>
      </w:r>
      <w:r w:rsidR="00FD7E80">
        <w:t>c</w:t>
      </w:r>
      <w:r w:rsidRPr="00B155AA">
        <w:t>ommunity-based primary healthcare</w:t>
      </w:r>
      <w:r>
        <w:t xml:space="preserve"> (PHC)</w:t>
      </w:r>
      <w:r w:rsidRPr="00B155AA">
        <w:t>, and community-engaged research</w:t>
      </w:r>
      <w:r>
        <w:t xml:space="preserve"> (</w:t>
      </w:r>
      <w:proofErr w:type="spellStart"/>
      <w:r>
        <w:t>CEnR</w:t>
      </w:r>
      <w:proofErr w:type="spellEnd"/>
      <w:r>
        <w:t>) are described</w:t>
      </w:r>
      <w:r w:rsidR="00CF6A46">
        <w:t xml:space="preserve"> </w:t>
      </w:r>
      <w:r>
        <w:t xml:space="preserve">as </w:t>
      </w:r>
      <w:r w:rsidRPr="001673E8">
        <w:t>strategic approaches</w:t>
      </w:r>
      <w:r>
        <w:t xml:space="preserve"> </w:t>
      </w:r>
      <w:r w:rsidRPr="001673E8">
        <w:t>for improving HIV</w:t>
      </w:r>
      <w:r w:rsidR="00264C55">
        <w:t xml:space="preserve"> </w:t>
      </w:r>
      <w:r w:rsidRPr="001673E8">
        <w:t>care in South Africa</w:t>
      </w:r>
      <w:r>
        <w:t>.</w:t>
      </w:r>
      <w:r w:rsidRPr="00B155AA">
        <w:t xml:space="preserve"> </w:t>
      </w:r>
      <w:r>
        <w:t xml:space="preserve">Further, we posit </w:t>
      </w:r>
      <w:r w:rsidR="00264C55">
        <w:t>c</w:t>
      </w:r>
      <w:r w:rsidRPr="004E2922">
        <w:t xml:space="preserve">ommunity-based </w:t>
      </w:r>
      <w:r>
        <w:t>PHC</w:t>
      </w:r>
      <w:r w:rsidRPr="004E2922">
        <w:t xml:space="preserve"> and </w:t>
      </w:r>
      <w:proofErr w:type="spellStart"/>
      <w:r>
        <w:t>CEnR</w:t>
      </w:r>
      <w:proofErr w:type="spellEnd"/>
      <w:r w:rsidRPr="004E2922">
        <w:t xml:space="preserve"> as complementary strategies that </w:t>
      </w:r>
      <w:r w:rsidRPr="004E2922">
        <w:rPr>
          <w:rStyle w:val="apple-converted-space"/>
        </w:rPr>
        <w:t xml:space="preserve">in synergy with </w:t>
      </w:r>
      <w:r>
        <w:rPr>
          <w:rStyle w:val="apple-converted-space"/>
        </w:rPr>
        <w:t>l</w:t>
      </w:r>
      <w:r w:rsidRPr="004E2922">
        <w:rPr>
          <w:rStyle w:val="apple-converted-space"/>
        </w:rPr>
        <w:t xml:space="preserve">ocal/community-based </w:t>
      </w:r>
      <w:r>
        <w:rPr>
          <w:rStyle w:val="apple-converted-space"/>
        </w:rPr>
        <w:t>s</w:t>
      </w:r>
      <w:r w:rsidRPr="004E2922">
        <w:rPr>
          <w:rStyle w:val="apple-converted-space"/>
        </w:rPr>
        <w:t xml:space="preserve">takeholder </w:t>
      </w:r>
      <w:r>
        <w:rPr>
          <w:rStyle w:val="apple-converted-space"/>
        </w:rPr>
        <w:t>e</w:t>
      </w:r>
      <w:r w:rsidRPr="004E2922">
        <w:rPr>
          <w:rStyle w:val="apple-converted-space"/>
        </w:rPr>
        <w:t xml:space="preserve">ngagement can </w:t>
      </w:r>
      <w:r>
        <w:rPr>
          <w:rStyle w:val="apple-converted-space"/>
        </w:rPr>
        <w:t>contribute to</w:t>
      </w:r>
      <w:r w:rsidRPr="004E2922">
        <w:rPr>
          <w:rStyle w:val="apple-converted-space"/>
        </w:rPr>
        <w:t xml:space="preserve"> </w:t>
      </w:r>
      <w:r w:rsidRPr="004E2922">
        <w:t>effective and sustainable integration of health services</w:t>
      </w:r>
      <w:r>
        <w:t xml:space="preserve"> in the South African context.</w:t>
      </w:r>
    </w:p>
    <w:p w14:paraId="666F2672" w14:textId="77777777" w:rsidR="0032443A" w:rsidRDefault="0032443A" w:rsidP="00044497">
      <w:pPr>
        <w:rPr>
          <w:rStyle w:val="apple-converted-space"/>
          <w:rFonts w:ascii="Times New Roman" w:hAnsi="Times New Roman" w:cs="Times New Roman"/>
        </w:rPr>
      </w:pPr>
    </w:p>
    <w:p w14:paraId="2202F278" w14:textId="7C9A2EB5" w:rsidR="001B4E21" w:rsidRDefault="00950CA5" w:rsidP="00BD5A66">
      <w:pPr>
        <w:pStyle w:val="BodyA"/>
        <w:jc w:val="both"/>
        <w:rPr>
          <w:rStyle w:val="apple-converted-space"/>
          <w:rFonts w:eastAsiaTheme="minorHAnsi"/>
          <w:color w:val="auto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1B4E21">
        <w:rPr>
          <w:rStyle w:val="apple-converted-space"/>
        </w:rPr>
        <w:t>T</w:t>
      </w:r>
      <w:r w:rsidR="00AC17B8" w:rsidRPr="0032443A">
        <w:t>he paper’s description and analysis contribute to the body of literature documenting the effectiveness of these strategies and approaches for HIV care in South Africa</w:t>
      </w:r>
      <w:r w:rsidRPr="001B4E21">
        <w:t>.</w:t>
      </w:r>
      <w:r w:rsidR="00AC17B8" w:rsidRPr="001B4E21">
        <w:t xml:space="preserve"> </w:t>
      </w:r>
      <w:r w:rsidR="00A95C7E" w:rsidRPr="001B4E21">
        <w:t>We</w:t>
      </w:r>
      <w:r w:rsidR="00283EED" w:rsidRPr="001B4E21">
        <w:t xml:space="preserve"> also </w:t>
      </w:r>
      <w:r w:rsidR="00C85EFC" w:rsidRPr="001B4E21">
        <w:rPr>
          <w:rStyle w:val="apple-converted-space"/>
        </w:rPr>
        <w:t>advocate for higher levels of stakeholder participation in health interventions, particularly of those who are community-based members and local (non-external) health experts, as th</w:t>
      </w:r>
      <w:r w:rsidR="00196117" w:rsidRPr="001B4E21">
        <w:rPr>
          <w:rStyle w:val="apple-converted-space"/>
        </w:rPr>
        <w:t>is</w:t>
      </w:r>
      <w:r w:rsidR="005A5DA3" w:rsidRPr="001B4E21">
        <w:rPr>
          <w:rStyle w:val="apple-converted-space"/>
        </w:rPr>
        <w:t xml:space="preserve"> </w:t>
      </w:r>
      <w:r w:rsidR="00B06AD6" w:rsidRPr="001B4E21">
        <w:rPr>
          <w:rStyle w:val="apple-converted-space"/>
        </w:rPr>
        <w:t>increment</w:t>
      </w:r>
      <w:r w:rsidR="00C85EFC" w:rsidRPr="001B4E21">
        <w:rPr>
          <w:rStyle w:val="apple-converted-space"/>
        </w:rPr>
        <w:t xml:space="preserve"> could uplift the ‘epistemic virtue’ of local/community-based stakeholders by acknowledging and incorporating the value of their knowledges and experiences. In other words, </w:t>
      </w:r>
      <w:r w:rsidR="004D647E" w:rsidRPr="001B4E21">
        <w:rPr>
          <w:rStyle w:val="apple-converted-space"/>
        </w:rPr>
        <w:t xml:space="preserve">we </w:t>
      </w:r>
      <w:r w:rsidR="00621DA1" w:rsidRPr="001B4E21">
        <w:rPr>
          <w:rStyle w:val="apple-converted-space"/>
        </w:rPr>
        <w:t>see</w:t>
      </w:r>
      <w:r w:rsidR="004D647E" w:rsidRPr="001B4E21">
        <w:rPr>
          <w:rStyle w:val="apple-converted-space"/>
        </w:rPr>
        <w:t xml:space="preserve"> </w:t>
      </w:r>
      <w:r w:rsidR="00C85EFC" w:rsidRPr="001B4E21">
        <w:rPr>
          <w:rStyle w:val="apple-converted-space"/>
        </w:rPr>
        <w:t xml:space="preserve">truly inclusive stakeholder engagement </w:t>
      </w:r>
      <w:r w:rsidR="00621DA1" w:rsidRPr="001B4E21">
        <w:rPr>
          <w:rStyle w:val="apple-converted-space"/>
        </w:rPr>
        <w:t>as supportive of</w:t>
      </w:r>
      <w:r w:rsidR="00C85EFC" w:rsidRPr="001B4E21">
        <w:rPr>
          <w:rStyle w:val="apple-converted-space"/>
        </w:rPr>
        <w:t xml:space="preserve"> indigenous calls for epistemic freedom in Africa</w:t>
      </w:r>
      <w:r w:rsidR="00CB25A2" w:rsidRPr="001B4E21">
        <w:rPr>
          <w:rStyle w:val="apple-converted-space"/>
        </w:rPr>
        <w:t xml:space="preserve"> and elsewhere</w:t>
      </w:r>
      <w:r w:rsidR="00C85EFC" w:rsidRPr="001B4E21">
        <w:rPr>
          <w:rStyle w:val="apple-converted-space"/>
        </w:rPr>
        <w:t>, effectively challenging coloniality of power in LMIC.</w:t>
      </w:r>
      <w:r w:rsidR="00D32F3D" w:rsidRPr="001B4E21">
        <w:rPr>
          <w:rStyle w:val="apple-converted-space"/>
        </w:rPr>
        <w:t xml:space="preserve"> </w:t>
      </w:r>
    </w:p>
    <w:p w14:paraId="77FDD40A" w14:textId="77777777" w:rsidR="001B4E21" w:rsidRPr="0032443A" w:rsidRDefault="001B4E21" w:rsidP="00696AC6">
      <w:pPr>
        <w:pStyle w:val="BodyA"/>
        <w:jc w:val="both"/>
      </w:pPr>
    </w:p>
    <w:p w14:paraId="003A5601" w14:textId="388B8B41" w:rsidR="00935E53" w:rsidRPr="0032443A" w:rsidRDefault="005A6BBD" w:rsidP="00044497">
      <w:pPr>
        <w:rPr>
          <w:rFonts w:ascii="Times New Roman" w:hAnsi="Times New Roman" w:cs="Times New Roman"/>
        </w:rPr>
      </w:pPr>
      <w:r w:rsidRPr="0032443A">
        <w:rPr>
          <w:rFonts w:ascii="Times New Roman" w:hAnsi="Times New Roman" w:cs="Times New Roman"/>
        </w:rPr>
        <w:t>W</w:t>
      </w:r>
      <w:r w:rsidR="005A5681" w:rsidRPr="0032443A">
        <w:rPr>
          <w:rFonts w:ascii="Times New Roman" w:hAnsi="Times New Roman" w:cs="Times New Roman"/>
        </w:rPr>
        <w:t>e</w:t>
      </w:r>
      <w:r w:rsidR="00F7405D" w:rsidRPr="0032443A">
        <w:rPr>
          <w:rFonts w:ascii="Times New Roman" w:hAnsi="Times New Roman" w:cs="Times New Roman"/>
        </w:rPr>
        <w:t xml:space="preserve"> offer solidarity </w:t>
      </w:r>
      <w:r w:rsidR="00761379" w:rsidRPr="0032443A">
        <w:rPr>
          <w:rFonts w:ascii="Times New Roman" w:hAnsi="Times New Roman" w:cs="Times New Roman"/>
        </w:rPr>
        <w:t>to call</w:t>
      </w:r>
      <w:r w:rsidR="00636F2E" w:rsidRPr="0032443A">
        <w:rPr>
          <w:rFonts w:ascii="Times New Roman" w:hAnsi="Times New Roman" w:cs="Times New Roman"/>
        </w:rPr>
        <w:t>s</w:t>
      </w:r>
      <w:r w:rsidR="00761379" w:rsidRPr="0032443A">
        <w:rPr>
          <w:rFonts w:ascii="Times New Roman" w:hAnsi="Times New Roman" w:cs="Times New Roman"/>
        </w:rPr>
        <w:t xml:space="preserve"> for overcoming</w:t>
      </w:r>
      <w:r w:rsidR="005A5681" w:rsidRPr="0032443A">
        <w:rPr>
          <w:rFonts w:ascii="Times New Roman" w:hAnsi="Times New Roman" w:cs="Times New Roman"/>
        </w:rPr>
        <w:t xml:space="preserve"> coloniality of power in LMIC effected through the imposition of development and health care models conceived in high-income countries</w:t>
      </w:r>
      <w:r w:rsidR="00636F2E" w:rsidRPr="0032443A">
        <w:rPr>
          <w:rFonts w:ascii="Times New Roman" w:hAnsi="Times New Roman" w:cs="Times New Roman"/>
        </w:rPr>
        <w:t>,</w:t>
      </w:r>
      <w:r w:rsidR="005A5681" w:rsidRPr="0032443A">
        <w:rPr>
          <w:rFonts w:ascii="Times New Roman" w:hAnsi="Times New Roman" w:cs="Times New Roman"/>
        </w:rPr>
        <w:t xml:space="preserve"> and </w:t>
      </w:r>
      <w:r w:rsidR="00935E53" w:rsidRPr="0032443A">
        <w:rPr>
          <w:rFonts w:ascii="Times New Roman" w:hAnsi="Times New Roman" w:cs="Times New Roman"/>
        </w:rPr>
        <w:t xml:space="preserve">propose ethically responsive, community-based stakeholder engagement as an effective and appropriate strategy to innovate and improve HIV care. </w:t>
      </w:r>
    </w:p>
    <w:p w14:paraId="5902166A" w14:textId="77777777" w:rsidR="00935E53" w:rsidRDefault="00935E53" w:rsidP="00935E53">
      <w:pPr>
        <w:rPr>
          <w:rFonts w:ascii="Times New Roman" w:hAnsi="Times New Roman" w:cs="Times New Roman"/>
        </w:rPr>
      </w:pPr>
    </w:p>
    <w:p w14:paraId="3F592EFB" w14:textId="4022C73C" w:rsidR="005A5681" w:rsidRPr="00AB04C9" w:rsidRDefault="005A5681" w:rsidP="005B1547">
      <w:pPr>
        <w:rPr>
          <w:rFonts w:ascii="Times New Roman" w:hAnsi="Times New Roman" w:cs="Times New Roman"/>
        </w:rPr>
      </w:pPr>
    </w:p>
    <w:p w14:paraId="4135D73E" w14:textId="7892B410" w:rsidR="00E17329" w:rsidRDefault="00E17329" w:rsidP="00E17329">
      <w:pPr>
        <w:rPr>
          <w:rFonts w:ascii="Times New Roman" w:hAnsi="Times New Roman" w:cs="Times New Roman"/>
        </w:rPr>
      </w:pPr>
      <w:r w:rsidRPr="00AB04C9">
        <w:rPr>
          <w:rFonts w:ascii="Times New Roman" w:hAnsi="Times New Roman" w:cs="Times New Roman"/>
        </w:rPr>
        <w:t xml:space="preserve"> </w:t>
      </w:r>
    </w:p>
    <w:p w14:paraId="02CB02C4" w14:textId="77777777" w:rsidR="00E17329" w:rsidRDefault="00E17329" w:rsidP="00D309B9">
      <w:pPr>
        <w:rPr>
          <w:rFonts w:ascii="Times New Roman" w:hAnsi="Times New Roman" w:cs="Times New Roman"/>
        </w:rPr>
      </w:pPr>
    </w:p>
    <w:p w14:paraId="3D092A61" w14:textId="3D661571" w:rsidR="00F0596F" w:rsidRDefault="00F0596F" w:rsidP="00D949A3"/>
    <w:p w14:paraId="0A984590" w14:textId="77777777" w:rsidR="00F0596F" w:rsidRDefault="00F0596F" w:rsidP="002D13BE"/>
    <w:p w14:paraId="305DCB76" w14:textId="201E9804" w:rsidR="007F4E30" w:rsidRDefault="007F4E30" w:rsidP="007F4E30">
      <w:pPr>
        <w:pStyle w:val="Body"/>
        <w:jc w:val="both"/>
      </w:pPr>
    </w:p>
    <w:sectPr w:rsidR="007F4E3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4C9ED" w14:textId="77777777" w:rsidR="00140B25" w:rsidRDefault="00140B25" w:rsidP="00AB04C9">
      <w:r>
        <w:separator/>
      </w:r>
    </w:p>
  </w:endnote>
  <w:endnote w:type="continuationSeparator" w:id="0">
    <w:p w14:paraId="24D4577B" w14:textId="77777777" w:rsidR="00140B25" w:rsidRDefault="00140B25" w:rsidP="00AB0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BF672" w14:textId="77777777" w:rsidR="00140B25" w:rsidRDefault="00140B25" w:rsidP="00AB04C9">
      <w:r>
        <w:separator/>
      </w:r>
    </w:p>
  </w:footnote>
  <w:footnote w:type="continuationSeparator" w:id="0">
    <w:p w14:paraId="005C05B4" w14:textId="77777777" w:rsidR="00140B25" w:rsidRDefault="00140B25" w:rsidP="00AB04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2B57B" w14:textId="34DAD401" w:rsidR="00AB04C9" w:rsidRDefault="00AB04C9" w:rsidP="00857772">
    <w:pPr>
      <w:pStyle w:val="Header"/>
      <w:jc w:val="center"/>
    </w:pPr>
    <w:r>
      <w:t>Frontiers in RH Perspective Article</w:t>
    </w:r>
  </w:p>
  <w:p w14:paraId="10813CCD" w14:textId="3F65A5A7" w:rsidR="00AB04C9" w:rsidRDefault="00AB04C9" w:rsidP="00857772">
    <w:pPr>
      <w:pStyle w:val="Header"/>
      <w:jc w:val="center"/>
    </w:pPr>
    <w:r>
      <w:t xml:space="preserve">Ordonez, Marconi, </w:t>
    </w:r>
    <w:proofErr w:type="spellStart"/>
    <w:r>
      <w:t>Manderson</w:t>
    </w:r>
    <w:proofErr w:type="spellEnd"/>
  </w:p>
  <w:p w14:paraId="3990BC9A" w14:textId="77777777" w:rsidR="00AB04C9" w:rsidRPr="00857772" w:rsidRDefault="00AB04C9" w:rsidP="00857772">
    <w:pPr>
      <w:pStyle w:val="Header"/>
      <w:jc w:val="center"/>
      <w:rPr>
        <w:b/>
        <w:bCs/>
      </w:rPr>
    </w:pPr>
  </w:p>
  <w:p w14:paraId="4A78BA6F" w14:textId="196B521B" w:rsidR="00AB04C9" w:rsidRPr="00857772" w:rsidRDefault="00AB04C9" w:rsidP="00857772">
    <w:pPr>
      <w:pStyle w:val="Header"/>
      <w:jc w:val="center"/>
      <w:rPr>
        <w:b/>
        <w:bCs/>
      </w:rPr>
    </w:pPr>
    <w:r w:rsidRPr="00857772">
      <w:rPr>
        <w:b/>
        <w:bCs/>
      </w:rPr>
      <w:t>Significan</w:t>
    </w:r>
    <w:r w:rsidR="00857772" w:rsidRPr="00857772">
      <w:rPr>
        <w:b/>
        <w:bCs/>
      </w:rPr>
      <w:t>ce</w:t>
    </w:r>
    <w:r w:rsidRPr="00857772">
      <w:rPr>
        <w:b/>
        <w:bCs/>
      </w:rPr>
      <w:t xml:space="preserve"> Statement</w:t>
    </w:r>
  </w:p>
  <w:p w14:paraId="6D447C51" w14:textId="77777777" w:rsidR="00AB04C9" w:rsidRDefault="00AB04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30"/>
    <w:rsid w:val="00044497"/>
    <w:rsid w:val="0008366F"/>
    <w:rsid w:val="000E6296"/>
    <w:rsid w:val="000F1F9A"/>
    <w:rsid w:val="0010604C"/>
    <w:rsid w:val="00112472"/>
    <w:rsid w:val="001136A2"/>
    <w:rsid w:val="00137CB5"/>
    <w:rsid w:val="00140B25"/>
    <w:rsid w:val="00141272"/>
    <w:rsid w:val="00196117"/>
    <w:rsid w:val="001B15B1"/>
    <w:rsid w:val="001B4E21"/>
    <w:rsid w:val="00264C55"/>
    <w:rsid w:val="00283EED"/>
    <w:rsid w:val="002C06EA"/>
    <w:rsid w:val="002C7859"/>
    <w:rsid w:val="002D13BE"/>
    <w:rsid w:val="002D7F24"/>
    <w:rsid w:val="0032443A"/>
    <w:rsid w:val="00366CBD"/>
    <w:rsid w:val="003772DB"/>
    <w:rsid w:val="003B542E"/>
    <w:rsid w:val="00474FE3"/>
    <w:rsid w:val="004A5266"/>
    <w:rsid w:val="004D647E"/>
    <w:rsid w:val="00504F2E"/>
    <w:rsid w:val="00517D8F"/>
    <w:rsid w:val="00584EF0"/>
    <w:rsid w:val="005A1515"/>
    <w:rsid w:val="005A4423"/>
    <w:rsid w:val="005A5681"/>
    <w:rsid w:val="005A5DA3"/>
    <w:rsid w:val="005A6BBD"/>
    <w:rsid w:val="005B1547"/>
    <w:rsid w:val="005B331B"/>
    <w:rsid w:val="005C321A"/>
    <w:rsid w:val="00601E2B"/>
    <w:rsid w:val="00621DA1"/>
    <w:rsid w:val="00636F2E"/>
    <w:rsid w:val="00675E9D"/>
    <w:rsid w:val="00696AC6"/>
    <w:rsid w:val="00703875"/>
    <w:rsid w:val="00761379"/>
    <w:rsid w:val="007644EC"/>
    <w:rsid w:val="007F4E30"/>
    <w:rsid w:val="00857772"/>
    <w:rsid w:val="008622E1"/>
    <w:rsid w:val="008652C6"/>
    <w:rsid w:val="00935E53"/>
    <w:rsid w:val="00944DE1"/>
    <w:rsid w:val="00950CA5"/>
    <w:rsid w:val="009570C4"/>
    <w:rsid w:val="009D3BD7"/>
    <w:rsid w:val="00A14976"/>
    <w:rsid w:val="00A95C7E"/>
    <w:rsid w:val="00AA345C"/>
    <w:rsid w:val="00AB04C9"/>
    <w:rsid w:val="00AC17B8"/>
    <w:rsid w:val="00AC33D5"/>
    <w:rsid w:val="00AE7118"/>
    <w:rsid w:val="00B06AD6"/>
    <w:rsid w:val="00B15303"/>
    <w:rsid w:val="00B83FA4"/>
    <w:rsid w:val="00BA7D67"/>
    <w:rsid w:val="00BD5A66"/>
    <w:rsid w:val="00C04261"/>
    <w:rsid w:val="00C271FD"/>
    <w:rsid w:val="00C54F31"/>
    <w:rsid w:val="00C7328A"/>
    <w:rsid w:val="00C85EFC"/>
    <w:rsid w:val="00C94CE6"/>
    <w:rsid w:val="00CB25A2"/>
    <w:rsid w:val="00CC74D7"/>
    <w:rsid w:val="00CD11B9"/>
    <w:rsid w:val="00CF6A46"/>
    <w:rsid w:val="00D0064A"/>
    <w:rsid w:val="00D12307"/>
    <w:rsid w:val="00D14A00"/>
    <w:rsid w:val="00D309B9"/>
    <w:rsid w:val="00D32F3D"/>
    <w:rsid w:val="00D57C4A"/>
    <w:rsid w:val="00D61F07"/>
    <w:rsid w:val="00D7137D"/>
    <w:rsid w:val="00D949A3"/>
    <w:rsid w:val="00DE162A"/>
    <w:rsid w:val="00E17329"/>
    <w:rsid w:val="00E610AE"/>
    <w:rsid w:val="00E82286"/>
    <w:rsid w:val="00E97483"/>
    <w:rsid w:val="00EC630D"/>
    <w:rsid w:val="00ED6BF6"/>
    <w:rsid w:val="00F03CB8"/>
    <w:rsid w:val="00F0596F"/>
    <w:rsid w:val="00F3772C"/>
    <w:rsid w:val="00F50FA7"/>
    <w:rsid w:val="00F57A8B"/>
    <w:rsid w:val="00F7405D"/>
    <w:rsid w:val="00FB6924"/>
    <w:rsid w:val="00FC35CE"/>
    <w:rsid w:val="00FD39E4"/>
    <w:rsid w:val="00FD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9579C"/>
  <w15:chartTrackingRefBased/>
  <w15:docId w15:val="{1FD2966C-AB39-5B4B-BA07-D27C63BD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F4E30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7F4E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sid w:val="007F4E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E30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F4E3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04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4C9"/>
  </w:style>
  <w:style w:type="paragraph" w:styleId="Footer">
    <w:name w:val="footer"/>
    <w:basedOn w:val="Normal"/>
    <w:link w:val="FooterChar"/>
    <w:uiPriority w:val="99"/>
    <w:unhideWhenUsed/>
    <w:rsid w:val="00AB04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04C9"/>
  </w:style>
  <w:style w:type="paragraph" w:styleId="Revision">
    <w:name w:val="Revision"/>
    <w:hidden/>
    <w:uiPriority w:val="99"/>
    <w:semiHidden/>
    <w:rsid w:val="00F3772C"/>
  </w:style>
  <w:style w:type="character" w:customStyle="1" w:styleId="apple-converted-space">
    <w:name w:val="apple-converted-space"/>
    <w:rsid w:val="00F3772C"/>
    <w:rPr>
      <w:lang w:val="en-US"/>
    </w:rPr>
  </w:style>
  <w:style w:type="paragraph" w:customStyle="1" w:styleId="BodyA">
    <w:name w:val="Body A"/>
    <w:rsid w:val="00F3772C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 w:cs="Times New Roman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Ordonez</dc:creator>
  <cp:keywords/>
  <dc:description/>
  <cp:lastModifiedBy>Claudia Ordonez</cp:lastModifiedBy>
  <cp:revision>3</cp:revision>
  <dcterms:created xsi:type="dcterms:W3CDTF">2023-02-06T02:35:00Z</dcterms:created>
  <dcterms:modified xsi:type="dcterms:W3CDTF">2023-02-06T02:36:00Z</dcterms:modified>
</cp:coreProperties>
</file>